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4DE" w:rsidRDefault="00EF74DE" w:rsidP="00EF74DE">
      <w:pPr>
        <w:jc w:val="center"/>
        <w:rPr>
          <w:rFonts w:ascii="Arial" w:hAnsi="Arial" w:cs="Arial"/>
          <w:b/>
          <w:bCs/>
        </w:rPr>
      </w:pPr>
      <w:r w:rsidRPr="00DC2F0D">
        <w:rPr>
          <w:rFonts w:ascii="Arial" w:hAnsi="Arial" w:cs="Arial"/>
          <w:b/>
          <w:bCs/>
        </w:rPr>
        <w:t>SUPPLEMENTAL TABLE</w:t>
      </w:r>
      <w:r>
        <w:rPr>
          <w:rFonts w:ascii="Arial" w:hAnsi="Arial" w:cs="Arial"/>
          <w:b/>
          <w:bCs/>
        </w:rPr>
        <w:t>S</w:t>
      </w:r>
    </w:p>
    <w:p w:rsidR="00EF74DE" w:rsidRPr="00DC2F0D" w:rsidRDefault="00EF74DE" w:rsidP="00EF74DE">
      <w:pPr>
        <w:jc w:val="center"/>
        <w:rPr>
          <w:rFonts w:ascii="Arial" w:hAnsi="Arial" w:cs="Arial"/>
          <w:b/>
          <w:bCs/>
        </w:rPr>
      </w:pPr>
    </w:p>
    <w:p w:rsidR="00EF74DE" w:rsidRPr="00836A93" w:rsidRDefault="00EF74DE" w:rsidP="00EF74DE">
      <w:pPr>
        <w:rPr>
          <w:rFonts w:ascii="Arial" w:hAnsi="Arial" w:cs="Arial"/>
          <w:b/>
          <w:bCs/>
        </w:rPr>
      </w:pPr>
      <w:r w:rsidRPr="00DC2F0D">
        <w:rPr>
          <w:rFonts w:ascii="Arial" w:hAnsi="Arial" w:cs="Arial"/>
          <w:b/>
          <w:bCs/>
        </w:rPr>
        <w:t>SUPPLEMENTAL TABLE</w:t>
      </w:r>
      <w:r>
        <w:rPr>
          <w:rFonts w:ascii="Arial" w:hAnsi="Arial" w:cs="Arial"/>
          <w:b/>
          <w:bCs/>
        </w:rPr>
        <w:t xml:space="preserve"> 1</w:t>
      </w:r>
      <w:r w:rsidRPr="00CC5EB5">
        <w:rPr>
          <w:rFonts w:ascii="Arial" w:hAnsi="Arial" w:cs="Arial"/>
        </w:rPr>
        <w:t>: ICD-9 and ICD-10 codes for conditions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3000"/>
        <w:gridCol w:w="3880"/>
        <w:gridCol w:w="3880"/>
      </w:tblGrid>
      <w:tr w:rsidR="00EF74DE" w:rsidRPr="006B571A" w:rsidTr="003415AF">
        <w:trPr>
          <w:trHeight w:val="28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B571A">
              <w:rPr>
                <w:rFonts w:ascii="Arial" w:eastAsia="Times New Roman" w:hAnsi="Arial" w:cs="Arial"/>
                <w:b/>
                <w:bCs/>
                <w:color w:val="000000"/>
              </w:rPr>
              <w:t>ICD9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B571A">
              <w:rPr>
                <w:rFonts w:ascii="Arial" w:eastAsia="Times New Roman" w:hAnsi="Arial" w:cs="Arial"/>
                <w:b/>
                <w:bCs/>
                <w:color w:val="000000"/>
              </w:rPr>
              <w:t>ICD10</w:t>
            </w:r>
          </w:p>
        </w:tc>
      </w:tr>
      <w:tr w:rsidR="00EF74DE" w:rsidRPr="006B571A" w:rsidTr="003415AF">
        <w:trPr>
          <w:trHeight w:val="100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Fractur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>733.81, 733.82, 805, 808,813, 814-818, 819-824, 827, 828, 905.2-905.4, V54.10, V54.12-V54.16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>S12, S22, S32.0- S32.2, S32.3-S32.9, S52.x, S62, S72.x, S82.x</w:t>
            </w:r>
          </w:p>
        </w:tc>
      </w:tr>
      <w:tr w:rsidR="00EF74DE" w:rsidRPr="006B571A" w:rsidTr="003415AF">
        <w:trPr>
          <w:trHeight w:val="56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 xml:space="preserve">   Forearm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 xml:space="preserve">733.81, 733.82, 813, 819, 828, 905.2, V54.10, V54.12, 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>S52</w:t>
            </w:r>
          </w:p>
        </w:tc>
      </w:tr>
      <w:tr w:rsidR="00EF74DE" w:rsidRPr="006B571A" w:rsidTr="003415AF">
        <w:trPr>
          <w:trHeight w:val="56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 xml:space="preserve">   Femur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>820-821, 905.3, 905.4, V54.13, V54.15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>S72</w:t>
            </w:r>
          </w:p>
        </w:tc>
      </w:tr>
      <w:tr w:rsidR="00EF74DE" w:rsidRPr="006B571A" w:rsidTr="003415AF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 xml:space="preserve">   Lower leg including ankl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>822-824, 827, V54.14, V54.16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>S82</w:t>
            </w:r>
          </w:p>
        </w:tc>
      </w:tr>
      <w:tr w:rsidR="00EF74DE" w:rsidRPr="006B571A" w:rsidTr="003415AF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 xml:space="preserve">   Wrist and han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>814-818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>S62</w:t>
            </w:r>
          </w:p>
        </w:tc>
      </w:tr>
      <w:tr w:rsidR="00EF74DE" w:rsidRPr="006B571A" w:rsidTr="003415AF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 xml:space="preserve">   Vertebral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>805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>S12, S22, S32.0- S32.2</w:t>
            </w:r>
          </w:p>
        </w:tc>
      </w:tr>
      <w:tr w:rsidR="00EF74DE" w:rsidRPr="006B571A" w:rsidTr="003415AF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 xml:space="preserve">   Pelvic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>808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>S32.3-S32.9</w:t>
            </w:r>
          </w:p>
        </w:tc>
      </w:tr>
      <w:tr w:rsidR="00EF74DE" w:rsidRPr="006B571A" w:rsidTr="003415AF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74DE" w:rsidRPr="006B571A" w:rsidTr="003415AF">
        <w:trPr>
          <w:trHeight w:val="28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Osteoporosis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733.0x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M81.0, M81.6, M81.8</w:t>
            </w:r>
          </w:p>
        </w:tc>
      </w:tr>
      <w:tr w:rsidR="00EF74DE" w:rsidRPr="006B571A" w:rsidTr="003415AF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74DE" w:rsidRPr="006B571A" w:rsidTr="003415AF">
        <w:trPr>
          <w:trHeight w:val="56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Major depression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>296.2. 296.20-296.25, 296.26, 296.3, 296.31-296.34, 298.0, 300.4, 311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F32.0-F32.5, F32.9. F33.0-F33.3, F43.40-F43.42, F33.9, F34.1</w:t>
            </w:r>
          </w:p>
        </w:tc>
      </w:tr>
      <w:tr w:rsidR="00EF74DE" w:rsidRPr="006B571A" w:rsidTr="003415AF">
        <w:trPr>
          <w:trHeight w:val="196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 xml:space="preserve"> Anxiety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293.84, 300.00, 300.01, 300.02, 300.09, 300.10, 300.20, 300.21, 300.22, 300.23, 300.29, 300.3, 300.5, 300.89, 300.9, 308.0, 308.1, 308.2, 308.3, 308.4, 308.9, 309.81, 313.0, 313.1, 313.21, 313.22, 313.3, 313.82, and 313.8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F06.4, F40.0-F40.2, F40.8, F40.9, F41.0-F41.9, F42.2, F42.3, F42.8, F42.9, F43.0, F43.1, F44.9, F45.8, F48.8, F48.9, F93.8</w:t>
            </w:r>
          </w:p>
        </w:tc>
      </w:tr>
      <w:tr w:rsidR="00EF74DE" w:rsidRPr="006B571A" w:rsidTr="003415AF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Sleep disorders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780.5X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G47.9</w:t>
            </w:r>
          </w:p>
        </w:tc>
      </w:tr>
      <w:tr w:rsidR="00EF74DE" w:rsidRPr="006B571A" w:rsidTr="003415AF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Sleep apnea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327.23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G47.30</w:t>
            </w:r>
          </w:p>
        </w:tc>
      </w:tr>
      <w:tr w:rsidR="00EF74DE" w:rsidRPr="006B571A" w:rsidTr="003415AF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Dementia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294.2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F03.90</w:t>
            </w:r>
          </w:p>
        </w:tc>
      </w:tr>
      <w:tr w:rsidR="00EF74DE" w:rsidRPr="006B571A" w:rsidTr="003415AF">
        <w:trPr>
          <w:trHeight w:val="28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B571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B571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B571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EF74DE" w:rsidRPr="006B571A" w:rsidTr="003415AF">
        <w:trPr>
          <w:trHeight w:val="11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Hypertension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B571A">
              <w:rPr>
                <w:rFonts w:ascii="Arial" w:eastAsia="Times New Roman" w:hAnsi="Arial" w:cs="Arial"/>
                <w:color w:val="000000"/>
              </w:rPr>
              <w:t>401-405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74DE" w:rsidRPr="006B571A" w:rsidRDefault="00EF74DE" w:rsidP="003415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B571A">
              <w:rPr>
                <w:rFonts w:ascii="Arial" w:eastAsia="Times New Roman" w:hAnsi="Arial" w:cs="Arial"/>
              </w:rPr>
              <w:t>I10, I11.0, I11.9, I12.0, I12.9, I13.0, I13.10, I13.11, I13.2, I15.0, I15.1, I 15.2, I15.8, I15.9, I16.0, I16.1, I16.9, N26.2</w:t>
            </w:r>
          </w:p>
        </w:tc>
      </w:tr>
    </w:tbl>
    <w:p w:rsidR="00EF74DE" w:rsidRDefault="00EF74DE" w:rsidP="00EF74DE"/>
    <w:p w:rsidR="00EF74DE" w:rsidRDefault="00EF74DE" w:rsidP="00EF74DE"/>
    <w:p w:rsidR="00EF74DE" w:rsidRDefault="00EF74DE" w:rsidP="00EF74DE">
      <w:r>
        <w:br w:type="page"/>
      </w:r>
    </w:p>
    <w:p w:rsidR="00EF74DE" w:rsidRDefault="00EF74DE" w:rsidP="00EF74DE">
      <w:pPr>
        <w:jc w:val="center"/>
        <w:rPr>
          <w:rFonts w:ascii="Arial" w:hAnsi="Arial" w:cs="Arial"/>
          <w:b/>
          <w:bCs/>
        </w:rPr>
      </w:pPr>
    </w:p>
    <w:p w:rsidR="00EF74DE" w:rsidRPr="00CA3A1E" w:rsidRDefault="00EF74DE" w:rsidP="00EF74DE">
      <w:pPr>
        <w:rPr>
          <w:rFonts w:ascii="Arial" w:hAnsi="Arial" w:cs="Arial"/>
          <w:b/>
          <w:bCs/>
        </w:rPr>
      </w:pPr>
      <w:r w:rsidRPr="00DC2F0D">
        <w:rPr>
          <w:rFonts w:ascii="Arial" w:hAnsi="Arial" w:cs="Arial"/>
          <w:b/>
          <w:bCs/>
        </w:rPr>
        <w:t xml:space="preserve">SUPPLEMENTAL </w:t>
      </w:r>
      <w:r w:rsidRPr="00CA3A1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CA3A1E">
        <w:rPr>
          <w:rFonts w:ascii="Arial" w:hAnsi="Arial" w:cs="Arial"/>
          <w:b/>
          <w:bCs/>
        </w:rPr>
        <w:t>:</w:t>
      </w:r>
      <w:r w:rsidRPr="00CA3A1E">
        <w:t xml:space="preserve"> </w:t>
      </w:r>
      <w:r w:rsidRPr="00CA3A1E">
        <w:rPr>
          <w:rFonts w:ascii="Arial" w:hAnsi="Arial" w:cs="Arial"/>
        </w:rPr>
        <w:t>The association of sleep medications use and risk of fractures among breast cancer survivors in the subset with spine bone mineral density (BMD) (n=8,498)</w:t>
      </w:r>
    </w:p>
    <w:p w:rsidR="00EF74DE" w:rsidRDefault="00EF74DE" w:rsidP="00EF74DE">
      <w:r>
        <w:rPr>
          <w:rFonts w:ascii="Arial" w:hAnsi="Arial" w:cs="Arial"/>
        </w:rPr>
        <w:object w:dxaOrig="13458" w:dyaOrig="51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57.65pt;height:258.1pt" o:ole="">
            <v:imagedata r:id="rId4" o:title=""/>
          </v:shape>
          <o:OLEObject Type="Embed" ProgID="Excel.Sheet.12" ShapeID="_x0000_i1025" DrawAspect="Content" ObjectID="_1693052834" r:id="rId5"/>
        </w:object>
      </w:r>
    </w:p>
    <w:p w:rsidR="00EF74DE" w:rsidRDefault="00EF74DE" w:rsidP="00EF74DE"/>
    <w:p w:rsidR="00EF74DE" w:rsidRDefault="00EF74DE" w:rsidP="00EF74DE"/>
    <w:p w:rsidR="00F30416" w:rsidRDefault="00F30416">
      <w:bookmarkStart w:id="0" w:name="_GoBack"/>
      <w:bookmarkEnd w:id="0"/>
    </w:p>
    <w:sectPr w:rsidR="00F304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4DE"/>
    <w:rsid w:val="00012A79"/>
    <w:rsid w:val="000145EA"/>
    <w:rsid w:val="0003101B"/>
    <w:rsid w:val="0004014E"/>
    <w:rsid w:val="000421EB"/>
    <w:rsid w:val="00050939"/>
    <w:rsid w:val="00062C6A"/>
    <w:rsid w:val="00073DD6"/>
    <w:rsid w:val="00084754"/>
    <w:rsid w:val="00084EDA"/>
    <w:rsid w:val="000859BA"/>
    <w:rsid w:val="00091C41"/>
    <w:rsid w:val="000B2CB7"/>
    <w:rsid w:val="000B6A2B"/>
    <w:rsid w:val="000C0833"/>
    <w:rsid w:val="000C57B1"/>
    <w:rsid w:val="000D31E4"/>
    <w:rsid w:val="000E3B05"/>
    <w:rsid w:val="000F4AC8"/>
    <w:rsid w:val="000F4EB0"/>
    <w:rsid w:val="0011079D"/>
    <w:rsid w:val="001222BB"/>
    <w:rsid w:val="0012446A"/>
    <w:rsid w:val="00126D23"/>
    <w:rsid w:val="00143934"/>
    <w:rsid w:val="00167FBD"/>
    <w:rsid w:val="00195E7C"/>
    <w:rsid w:val="001B40FC"/>
    <w:rsid w:val="001F0937"/>
    <w:rsid w:val="002114B7"/>
    <w:rsid w:val="00211D19"/>
    <w:rsid w:val="00222BBA"/>
    <w:rsid w:val="00224497"/>
    <w:rsid w:val="00224888"/>
    <w:rsid w:val="00244D4C"/>
    <w:rsid w:val="00252EF1"/>
    <w:rsid w:val="002708AB"/>
    <w:rsid w:val="002774B2"/>
    <w:rsid w:val="00291E4C"/>
    <w:rsid w:val="002B012F"/>
    <w:rsid w:val="002E3EBC"/>
    <w:rsid w:val="002E480C"/>
    <w:rsid w:val="00321506"/>
    <w:rsid w:val="003307A6"/>
    <w:rsid w:val="00337464"/>
    <w:rsid w:val="00352E68"/>
    <w:rsid w:val="00386CDF"/>
    <w:rsid w:val="00395BBB"/>
    <w:rsid w:val="003A5A6B"/>
    <w:rsid w:val="003E3B42"/>
    <w:rsid w:val="00402145"/>
    <w:rsid w:val="00450D22"/>
    <w:rsid w:val="00451B6A"/>
    <w:rsid w:val="004531D1"/>
    <w:rsid w:val="00461A31"/>
    <w:rsid w:val="00490FCE"/>
    <w:rsid w:val="004A7C3A"/>
    <w:rsid w:val="004B4E7A"/>
    <w:rsid w:val="004F30F9"/>
    <w:rsid w:val="00501F06"/>
    <w:rsid w:val="0050311D"/>
    <w:rsid w:val="00510FEA"/>
    <w:rsid w:val="00513D5B"/>
    <w:rsid w:val="005210EC"/>
    <w:rsid w:val="0052635E"/>
    <w:rsid w:val="005436A1"/>
    <w:rsid w:val="00547252"/>
    <w:rsid w:val="00550FDC"/>
    <w:rsid w:val="00553B7B"/>
    <w:rsid w:val="00580932"/>
    <w:rsid w:val="00582E73"/>
    <w:rsid w:val="005A1890"/>
    <w:rsid w:val="005A1C91"/>
    <w:rsid w:val="005D1A7D"/>
    <w:rsid w:val="00611C47"/>
    <w:rsid w:val="00632D85"/>
    <w:rsid w:val="00634B7A"/>
    <w:rsid w:val="0065603A"/>
    <w:rsid w:val="00663FC6"/>
    <w:rsid w:val="006B21EC"/>
    <w:rsid w:val="006B508E"/>
    <w:rsid w:val="006C3DE3"/>
    <w:rsid w:val="006D0E36"/>
    <w:rsid w:val="006E03B1"/>
    <w:rsid w:val="006E4A8B"/>
    <w:rsid w:val="006F3BBC"/>
    <w:rsid w:val="006F6067"/>
    <w:rsid w:val="00706DEA"/>
    <w:rsid w:val="0075190C"/>
    <w:rsid w:val="00765AA2"/>
    <w:rsid w:val="00787AC4"/>
    <w:rsid w:val="0079686D"/>
    <w:rsid w:val="007B4609"/>
    <w:rsid w:val="007C039E"/>
    <w:rsid w:val="007D6622"/>
    <w:rsid w:val="007D7274"/>
    <w:rsid w:val="007E5F0D"/>
    <w:rsid w:val="0080435C"/>
    <w:rsid w:val="00821DB2"/>
    <w:rsid w:val="008320BC"/>
    <w:rsid w:val="00832F58"/>
    <w:rsid w:val="00844B92"/>
    <w:rsid w:val="008471A0"/>
    <w:rsid w:val="00861F45"/>
    <w:rsid w:val="0087621D"/>
    <w:rsid w:val="008A7D0D"/>
    <w:rsid w:val="008E53A1"/>
    <w:rsid w:val="008F1897"/>
    <w:rsid w:val="008F189A"/>
    <w:rsid w:val="008F1904"/>
    <w:rsid w:val="008F220D"/>
    <w:rsid w:val="008F334C"/>
    <w:rsid w:val="00982F14"/>
    <w:rsid w:val="0099042C"/>
    <w:rsid w:val="009918A0"/>
    <w:rsid w:val="009A1EBE"/>
    <w:rsid w:val="009D6713"/>
    <w:rsid w:val="00A04D4E"/>
    <w:rsid w:val="00A20B19"/>
    <w:rsid w:val="00A24FD4"/>
    <w:rsid w:val="00A25F78"/>
    <w:rsid w:val="00A417F3"/>
    <w:rsid w:val="00A45C70"/>
    <w:rsid w:val="00A47984"/>
    <w:rsid w:val="00A517A7"/>
    <w:rsid w:val="00A5420D"/>
    <w:rsid w:val="00A639C4"/>
    <w:rsid w:val="00A90B4B"/>
    <w:rsid w:val="00AC06BE"/>
    <w:rsid w:val="00AC727A"/>
    <w:rsid w:val="00AD39DE"/>
    <w:rsid w:val="00AF2572"/>
    <w:rsid w:val="00B02973"/>
    <w:rsid w:val="00B24968"/>
    <w:rsid w:val="00B45182"/>
    <w:rsid w:val="00B45BBA"/>
    <w:rsid w:val="00B561BF"/>
    <w:rsid w:val="00B60113"/>
    <w:rsid w:val="00B61FD1"/>
    <w:rsid w:val="00B70F15"/>
    <w:rsid w:val="00BA7BE7"/>
    <w:rsid w:val="00BC72B4"/>
    <w:rsid w:val="00BD29DB"/>
    <w:rsid w:val="00BD58DD"/>
    <w:rsid w:val="00BF6188"/>
    <w:rsid w:val="00C02EEE"/>
    <w:rsid w:val="00C036FB"/>
    <w:rsid w:val="00C17EA1"/>
    <w:rsid w:val="00C369DC"/>
    <w:rsid w:val="00C36FBE"/>
    <w:rsid w:val="00C57F74"/>
    <w:rsid w:val="00C7069F"/>
    <w:rsid w:val="00C77493"/>
    <w:rsid w:val="00CA2EF0"/>
    <w:rsid w:val="00CC4716"/>
    <w:rsid w:val="00CD7521"/>
    <w:rsid w:val="00CE3C5F"/>
    <w:rsid w:val="00CE6DD3"/>
    <w:rsid w:val="00D17643"/>
    <w:rsid w:val="00D17A17"/>
    <w:rsid w:val="00D37AB5"/>
    <w:rsid w:val="00D46A04"/>
    <w:rsid w:val="00D823AC"/>
    <w:rsid w:val="00D8494F"/>
    <w:rsid w:val="00DC4271"/>
    <w:rsid w:val="00DC78F8"/>
    <w:rsid w:val="00DC79EA"/>
    <w:rsid w:val="00DD28FA"/>
    <w:rsid w:val="00DE463E"/>
    <w:rsid w:val="00DE54FE"/>
    <w:rsid w:val="00DE5769"/>
    <w:rsid w:val="00E2134D"/>
    <w:rsid w:val="00E24F32"/>
    <w:rsid w:val="00E25AD7"/>
    <w:rsid w:val="00E27EE7"/>
    <w:rsid w:val="00E3655B"/>
    <w:rsid w:val="00E369E1"/>
    <w:rsid w:val="00E95F94"/>
    <w:rsid w:val="00E96CFD"/>
    <w:rsid w:val="00EC513C"/>
    <w:rsid w:val="00ED163C"/>
    <w:rsid w:val="00ED17BD"/>
    <w:rsid w:val="00ED3EA3"/>
    <w:rsid w:val="00EF74DE"/>
    <w:rsid w:val="00F110B6"/>
    <w:rsid w:val="00F1489A"/>
    <w:rsid w:val="00F30416"/>
    <w:rsid w:val="00F33259"/>
    <w:rsid w:val="00F430BD"/>
    <w:rsid w:val="00F45B76"/>
    <w:rsid w:val="00F53890"/>
    <w:rsid w:val="00F60B81"/>
    <w:rsid w:val="00F63A14"/>
    <w:rsid w:val="00F75DC7"/>
    <w:rsid w:val="00F921D1"/>
    <w:rsid w:val="00FB028F"/>
    <w:rsid w:val="00FE1B85"/>
    <w:rsid w:val="00FF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7B3917-BB27-4CC0-8AA3-C39D0B11F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4D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harshini S.</dc:creator>
  <cp:keywords/>
  <dc:description/>
  <cp:lastModifiedBy>Priyadharshini S.</cp:lastModifiedBy>
  <cp:revision>1</cp:revision>
  <dcterms:created xsi:type="dcterms:W3CDTF">2021-09-13T10:10:00Z</dcterms:created>
  <dcterms:modified xsi:type="dcterms:W3CDTF">2021-09-13T10:11:00Z</dcterms:modified>
</cp:coreProperties>
</file>